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D68D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D68D7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01EF88D5" wp14:editId="5D6108A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D68D7" w:rsidRDefault="004A38FF" w:rsidP="002D68D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Title</w:t>
            </w:r>
            <w:r w:rsidR="002D68D7"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, </w:t>
            </w:r>
            <w:r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Paragraph</w:t>
            </w:r>
            <w:r w:rsidR="003B6471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 </w:t>
            </w:r>
            <w:r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1</w:t>
            </w:r>
          </w:p>
        </w:tc>
      </w:tr>
      <w:tr w:rsidR="00E840DC" w:rsidRPr="002D68D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D68D7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6E95CE20" wp14:editId="0411A23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D68D7" w:rsidRDefault="00F85800" w:rsidP="00F8580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Abstract, Paragraphs 1-4</w:t>
            </w:r>
          </w:p>
        </w:tc>
      </w:tr>
      <w:tr w:rsidR="00214F3D" w:rsidRPr="002D68D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D68D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D68D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0246" w:rsidRPr="002D68D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D68D7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3388730B" wp14:editId="14B231C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D68D7" w:rsidRDefault="001F66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Background, </w:t>
            </w:r>
            <w:r w:rsidR="003B6471"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Paragraph</w:t>
            </w:r>
            <w:r w:rsidR="00F8074A">
              <w:rPr>
                <w:rFonts w:ascii="Arial" w:hAnsi="Arial" w:cs="Arial" w:hint="eastAsia"/>
                <w:sz w:val="15"/>
                <w:szCs w:val="15"/>
                <w:lang w:eastAsia="zh-CN"/>
              </w:rPr>
              <w:t>s</w:t>
            </w:r>
            <w:r w:rsidR="003B6471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 </w:t>
            </w:r>
            <w:r w:rsidR="003B6471"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1</w:t>
            </w:r>
            <w:r w:rsidR="00244E1E">
              <w:rPr>
                <w:rFonts w:ascii="Arial" w:hAnsi="Arial" w:cs="Arial" w:hint="eastAsia"/>
                <w:sz w:val="15"/>
                <w:szCs w:val="15"/>
                <w:lang w:eastAsia="zh-CN"/>
              </w:rPr>
              <w:t>-3</w:t>
            </w:r>
          </w:p>
        </w:tc>
      </w:tr>
      <w:tr w:rsidR="00240246" w:rsidRPr="002D68D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D68D7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132C95C2" wp14:editId="3079ED9F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D68D7" w:rsidRDefault="001A2F5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Background, </w:t>
            </w:r>
            <w:r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Paragraph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s </w:t>
            </w:r>
            <w:r w:rsidRPr="002D68D7">
              <w:rPr>
                <w:rFonts w:ascii="Arial" w:hAnsi="Arial" w:cs="Arial" w:hint="eastAsia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-2</w:t>
            </w:r>
          </w:p>
        </w:tc>
      </w:tr>
      <w:tr w:rsidR="00214F3D" w:rsidRPr="002D68D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D68D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D68D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02FCD" w:rsidRPr="002D68D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D68D7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509DC4CD" wp14:editId="4F93D6B8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D68D7" w:rsidRDefault="005C24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3</w:t>
            </w:r>
          </w:p>
        </w:tc>
      </w:tr>
      <w:tr w:rsidR="00502FCD" w:rsidRPr="002D68D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D68D7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75A14069" wp14:editId="4630E7B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4747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0;</w:t>
            </w:r>
          </w:p>
          <w:p w:rsidR="00A47476" w:rsidRPr="002D68D7" w:rsidRDefault="00A4747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Figures 5 and 6 with the legends.</w:t>
            </w:r>
          </w:p>
        </w:tc>
      </w:tr>
      <w:tr w:rsidR="00502FCD" w:rsidRPr="002D68D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D68D7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5D373791" wp14:editId="2A5BA3D2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D68D7" w:rsidRDefault="00603F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0.</w:t>
            </w:r>
          </w:p>
        </w:tc>
      </w:tr>
      <w:tr w:rsidR="002D2B0E" w:rsidRPr="002D68D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D68D7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18A88995" wp14:editId="14B2C7E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D68D7" w:rsidRDefault="006459B6" w:rsidP="006459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Methods, 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3.</w:t>
            </w:r>
          </w:p>
        </w:tc>
      </w:tr>
    </w:tbl>
    <w:p w:rsidR="00450565" w:rsidRPr="002D68D7" w:rsidRDefault="00502FCD" w:rsidP="00450565">
      <w:pPr>
        <w:jc w:val="right"/>
        <w:rPr>
          <w:rFonts w:ascii="Arial" w:hAnsi="Arial" w:cs="Arial"/>
          <w:sz w:val="15"/>
          <w:szCs w:val="15"/>
        </w:rPr>
      </w:pPr>
      <w:r w:rsidRPr="002D68D7">
        <w:rPr>
          <w:rFonts w:ascii="Arial" w:hAnsi="Arial" w:cs="Arial"/>
          <w:sz w:val="15"/>
          <w:szCs w:val="15"/>
        </w:rPr>
        <w:br/>
        <w:t xml:space="preserve">The ARRIVE guidelines. </w:t>
      </w:r>
      <w:r w:rsidR="00450565" w:rsidRPr="002D68D7">
        <w:rPr>
          <w:rFonts w:ascii="Arial" w:hAnsi="Arial" w:cs="Arial"/>
          <w:sz w:val="15"/>
          <w:szCs w:val="15"/>
        </w:rPr>
        <w:t xml:space="preserve">Originally published in </w:t>
      </w:r>
      <w:r w:rsidR="00450565" w:rsidRPr="002D68D7">
        <w:rPr>
          <w:rFonts w:ascii="Arial" w:hAnsi="Arial" w:cs="Arial"/>
          <w:i/>
          <w:iCs/>
          <w:sz w:val="15"/>
          <w:szCs w:val="15"/>
        </w:rPr>
        <w:t>PLoS Biology</w:t>
      </w:r>
      <w:r w:rsidR="00450565" w:rsidRPr="002D68D7">
        <w:rPr>
          <w:rFonts w:ascii="Arial" w:hAnsi="Arial" w:cs="Arial"/>
          <w:sz w:val="15"/>
          <w:szCs w:val="15"/>
        </w:rPr>
        <w:t>, June 201</w:t>
      </w:r>
      <w:r w:rsidR="004D4947" w:rsidRPr="002D68D7">
        <w:rPr>
          <w:rFonts w:ascii="Arial" w:hAnsi="Arial" w:cs="Arial"/>
          <w:sz w:val="15"/>
          <w:szCs w:val="15"/>
        </w:rPr>
        <w:t>0</w:t>
      </w:r>
      <w:r w:rsidR="004D4947" w:rsidRPr="002D68D7">
        <w:rPr>
          <w:rFonts w:ascii="Arial" w:hAnsi="Arial" w:cs="Arial"/>
          <w:sz w:val="15"/>
          <w:szCs w:val="15"/>
          <w:vertAlign w:val="superscript"/>
        </w:rPr>
        <w:t>1</w:t>
      </w:r>
      <w:r w:rsidR="00450565" w:rsidRPr="002D68D7">
        <w:rPr>
          <w:rFonts w:ascii="Arial" w:hAnsi="Arial" w:cs="Arial"/>
          <w:sz w:val="15"/>
          <w:szCs w:val="15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D68D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D68D7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vertAlign w:val="subscript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lastRenderedPageBreak/>
              <w:drawing>
                <wp:inline distT="0" distB="0" distL="0" distR="0" wp14:anchorId="29AB1021" wp14:editId="2296927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459B6" w:rsidRDefault="006459B6" w:rsidP="006459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Methods, 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3</w:t>
            </w:r>
          </w:p>
          <w:p w:rsidR="002D2B0E" w:rsidRPr="002D68D7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D2B0E" w:rsidRPr="002D68D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D68D7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057D95DB" wp14:editId="3DEAB5F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52F05" w:rsidRDefault="00B52F05" w:rsidP="00B52F0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0;</w:t>
            </w:r>
          </w:p>
          <w:p w:rsidR="002D2B0E" w:rsidRPr="002D68D7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D2B0E" w:rsidRPr="002D68D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D68D7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7054BD64" wp14:editId="7DF2A9A6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E3B93" w:rsidRDefault="003E3B93" w:rsidP="003E3B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0;</w:t>
            </w:r>
          </w:p>
          <w:p w:rsidR="002D2B0E" w:rsidRPr="002D68D7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7777A" w:rsidRPr="002D68D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D68D7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61633D1D" wp14:editId="372C6C75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D752B" w:rsidRDefault="00AD752B" w:rsidP="00AD752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0;</w:t>
            </w:r>
          </w:p>
          <w:p w:rsidR="00D7777A" w:rsidRPr="002D68D7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7777A" w:rsidRPr="002D68D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D68D7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3E49A610" wp14:editId="2A747A52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AD752B" w:rsidRDefault="00AD752B" w:rsidP="00AD752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</w:t>
            </w:r>
          </w:p>
          <w:p w:rsidR="00D7777A" w:rsidRPr="002D68D7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50565" w:rsidRPr="002D68D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D68D7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5"/>
                <w:szCs w:val="15"/>
              </w:rPr>
            </w:pPr>
            <w:r w:rsidRPr="002D68D7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D68D7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5"/>
                <w:szCs w:val="15"/>
              </w:rPr>
            </w:pPr>
          </w:p>
        </w:tc>
      </w:tr>
      <w:tr w:rsidR="009264EF" w:rsidRPr="002D68D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D68D7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518572B5" wp14:editId="078E5835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D68D7" w:rsidRDefault="009635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ethods, Paragraph 10;</w:t>
            </w:r>
            <w:bookmarkStart w:id="0" w:name="_GoBack"/>
            <w:bookmarkEnd w:id="0"/>
          </w:p>
        </w:tc>
      </w:tr>
      <w:tr w:rsidR="009264EF" w:rsidRPr="002D68D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D68D7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7ADAA38B" wp14:editId="30C117D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D68D7" w:rsidRDefault="007A2A1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Figure</w:t>
            </w:r>
            <w:r w:rsidR="0049223F">
              <w:rPr>
                <w:rFonts w:ascii="Arial" w:hAnsi="Arial" w:cs="Arial" w:hint="eastAsia"/>
                <w:sz w:val="15"/>
                <w:szCs w:val="15"/>
                <w:lang w:eastAsia="zh-CN"/>
              </w:rPr>
              <w:t>s 5 and 6 and the legends</w:t>
            </w:r>
          </w:p>
        </w:tc>
      </w:tr>
      <w:tr w:rsidR="009264EF" w:rsidRPr="002D68D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D68D7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7ABC4ED2" wp14:editId="2528C594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D68D7" w:rsidRDefault="00B566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Results, paragraph 4;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Figures 5 and 6 and the legends</w:t>
            </w:r>
          </w:p>
        </w:tc>
      </w:tr>
      <w:tr w:rsidR="009264EF" w:rsidRPr="002D68D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D68D7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283078D6" wp14:editId="66987AD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D68D7" w:rsidRDefault="007613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N/A</w:t>
            </w:r>
          </w:p>
        </w:tc>
      </w:tr>
      <w:tr w:rsidR="00450565" w:rsidRPr="002D68D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D68D7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5"/>
                <w:szCs w:val="15"/>
              </w:rPr>
            </w:pPr>
            <w:r w:rsidRPr="002D68D7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D68D7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5"/>
                <w:szCs w:val="15"/>
              </w:rPr>
            </w:pPr>
          </w:p>
        </w:tc>
      </w:tr>
      <w:tr w:rsidR="009264EF" w:rsidRPr="002D68D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D68D7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02AC6BF0" wp14:editId="2BB578A8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D68D7" w:rsidRDefault="00B0621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Discussion, paragraphs 1, 2 and 4</w:t>
            </w:r>
          </w:p>
        </w:tc>
      </w:tr>
      <w:tr w:rsidR="009264EF" w:rsidRPr="002D68D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D68D7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6BE28DC9" wp14:editId="6D66572C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D68D7" w:rsidRDefault="00B851BE" w:rsidP="00B851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Discussion, paragraphs 1 and 2.</w:t>
            </w:r>
          </w:p>
        </w:tc>
      </w:tr>
      <w:tr w:rsidR="009264EF" w:rsidRPr="002D68D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D68D7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2D68D7">
              <w:rPr>
                <w:rFonts w:ascii="Arial" w:hAnsi="Arial" w:cs="Arial"/>
                <w:noProof/>
                <w:sz w:val="15"/>
                <w:szCs w:val="15"/>
                <w:lang w:val="en-US" w:eastAsia="zh-CN"/>
              </w:rPr>
              <w:drawing>
                <wp:inline distT="0" distB="0" distL="0" distR="0" wp14:anchorId="0A2B1645" wp14:editId="3201FC1B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D68D7" w:rsidRDefault="00465AB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Declarations, paragraph 5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2F58"/>
    <w:rsid w:val="001A5841"/>
    <w:rsid w:val="001F66D3"/>
    <w:rsid w:val="00214F3D"/>
    <w:rsid w:val="00223E9E"/>
    <w:rsid w:val="00227F90"/>
    <w:rsid w:val="00240246"/>
    <w:rsid w:val="00244E1E"/>
    <w:rsid w:val="002D2B0E"/>
    <w:rsid w:val="002D68D7"/>
    <w:rsid w:val="002E7654"/>
    <w:rsid w:val="003B6471"/>
    <w:rsid w:val="003E3B93"/>
    <w:rsid w:val="00450565"/>
    <w:rsid w:val="00465AB3"/>
    <w:rsid w:val="0049223F"/>
    <w:rsid w:val="004A38FF"/>
    <w:rsid w:val="004D4947"/>
    <w:rsid w:val="00502FCD"/>
    <w:rsid w:val="005C24D0"/>
    <w:rsid w:val="00603FDD"/>
    <w:rsid w:val="006459B6"/>
    <w:rsid w:val="007207CD"/>
    <w:rsid w:val="00761348"/>
    <w:rsid w:val="007757A0"/>
    <w:rsid w:val="007A2A1D"/>
    <w:rsid w:val="00871275"/>
    <w:rsid w:val="009264EF"/>
    <w:rsid w:val="0096351E"/>
    <w:rsid w:val="009844FC"/>
    <w:rsid w:val="009D55FE"/>
    <w:rsid w:val="00A47476"/>
    <w:rsid w:val="00AC351C"/>
    <w:rsid w:val="00AD752B"/>
    <w:rsid w:val="00B06211"/>
    <w:rsid w:val="00B40528"/>
    <w:rsid w:val="00B41A55"/>
    <w:rsid w:val="00B52F05"/>
    <w:rsid w:val="00B566E5"/>
    <w:rsid w:val="00B851BE"/>
    <w:rsid w:val="00C30639"/>
    <w:rsid w:val="00CC3AB0"/>
    <w:rsid w:val="00CE09D6"/>
    <w:rsid w:val="00D66CD2"/>
    <w:rsid w:val="00D7777A"/>
    <w:rsid w:val="00DB23D3"/>
    <w:rsid w:val="00DD5F5D"/>
    <w:rsid w:val="00DE05A3"/>
    <w:rsid w:val="00E051D3"/>
    <w:rsid w:val="00E17C76"/>
    <w:rsid w:val="00E8188C"/>
    <w:rsid w:val="00E840DC"/>
    <w:rsid w:val="00F769F8"/>
    <w:rsid w:val="00F8074A"/>
    <w:rsid w:val="00F8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xb21cn</cp:lastModifiedBy>
  <cp:revision>33</cp:revision>
  <cp:lastPrinted>2014-08-21T11:13:00Z</cp:lastPrinted>
  <dcterms:created xsi:type="dcterms:W3CDTF">2015-07-15T15:00:00Z</dcterms:created>
  <dcterms:modified xsi:type="dcterms:W3CDTF">2020-03-04T08:05:00Z</dcterms:modified>
</cp:coreProperties>
</file>